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D7C47" w14:textId="7BE85E2E" w:rsidR="00AC0F8C" w:rsidRDefault="00E23BDB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04F12FA" wp14:editId="721DA611">
                <wp:simplePos x="0" y="0"/>
                <wp:positionH relativeFrom="margin">
                  <wp:posOffset>3981450</wp:posOffset>
                </wp:positionH>
                <wp:positionV relativeFrom="paragraph">
                  <wp:posOffset>2679065</wp:posOffset>
                </wp:positionV>
                <wp:extent cx="1009650" cy="485775"/>
                <wp:effectExtent l="0" t="0" r="19050" b="2857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650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1C402F" w14:textId="71631EFC" w:rsidR="00DA715B" w:rsidRDefault="005F02DF" w:rsidP="00DA715B">
                            <w:pPr>
                              <w:jc w:val="center"/>
                            </w:pPr>
                            <w:r>
                              <w:rPr>
                                <w:b/>
                              </w:rPr>
                              <w:t xml:space="preserve">Not 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Statused</w:t>
                            </w:r>
                            <w:proofErr w:type="spellEnd"/>
                            <w:r w:rsidR="008D57F5">
                              <w:t xml:space="preserve"> = </w:t>
                            </w:r>
                            <w:r w:rsidR="00AB1F93">
                              <w:t>13</w:t>
                            </w:r>
                            <w:r w:rsidR="00E23BDB">
                              <w:t>3</w:t>
                            </w:r>
                          </w:p>
                          <w:p w14:paraId="2E768AB1" w14:textId="77777777" w:rsidR="00C76812" w:rsidRDefault="00C76812" w:rsidP="00DA715B">
                            <w:pPr>
                              <w:jc w:val="center"/>
                            </w:pPr>
                          </w:p>
                          <w:p w14:paraId="14B368E4" w14:textId="77777777" w:rsidR="00DA715B" w:rsidRDefault="00DA715B" w:rsidP="00DA715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4F12F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13.5pt;margin-top:210.95pt;width:79.5pt;height:38.2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">
                <v:textbox>
                  <w:txbxContent>
                    <w:p w14:paraId="481C402F" w14:textId="71631EFC" w:rsidR="00DA715B" w:rsidRDefault="005F02DF" w:rsidP="00DA715B">
                      <w:pPr>
                        <w:jc w:val="center"/>
                      </w:pPr>
                      <w:r>
                        <w:rPr>
                          <w:b/>
                        </w:rPr>
                        <w:t xml:space="preserve">Not </w:t>
                      </w:r>
                      <w:proofErr w:type="spellStart"/>
                      <w:r>
                        <w:rPr>
                          <w:b/>
                        </w:rPr>
                        <w:t>Statused</w:t>
                      </w:r>
                      <w:proofErr w:type="spellEnd"/>
                      <w:r w:rsidR="008D57F5">
                        <w:t xml:space="preserve"> = </w:t>
                      </w:r>
                      <w:r w:rsidR="00AB1F93">
                        <w:t>13</w:t>
                      </w:r>
                      <w:r w:rsidR="00E23BDB">
                        <w:t>3</w:t>
                      </w:r>
                    </w:p>
                    <w:p w14:paraId="2E768AB1" w14:textId="77777777" w:rsidR="00C76812" w:rsidRDefault="00C76812" w:rsidP="00DA715B">
                      <w:pPr>
                        <w:jc w:val="center"/>
                      </w:pPr>
                    </w:p>
                    <w:p w14:paraId="14B368E4" w14:textId="77777777" w:rsidR="00DA715B" w:rsidRDefault="00DA715B" w:rsidP="00DA715B"/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43232" behindDoc="0" locked="0" layoutInCell="1" allowOverlap="1" wp14:anchorId="0FE270FC" wp14:editId="30C2DF20">
                <wp:simplePos x="0" y="0"/>
                <wp:positionH relativeFrom="margin">
                  <wp:posOffset>466725</wp:posOffset>
                </wp:positionH>
                <wp:positionV relativeFrom="paragraph">
                  <wp:posOffset>2583815</wp:posOffset>
                </wp:positionV>
                <wp:extent cx="1200150" cy="561975"/>
                <wp:effectExtent l="0" t="0" r="19050" b="28575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0150" cy="561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D5A9C3" w14:textId="2B7DAE20" w:rsidR="00E23BDB" w:rsidRDefault="00E23BDB" w:rsidP="00E23BDB">
                            <w:pPr>
                              <w:jc w:val="center"/>
                            </w:pPr>
                            <w:r>
                              <w:rPr>
                                <w:b/>
                              </w:rPr>
                              <w:t xml:space="preserve">Did not complete BL = </w:t>
                            </w:r>
                            <w:r w:rsidRPr="00E23BDB">
                              <w:rPr>
                                <w:bCs/>
                              </w:rPr>
                              <w:t>8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E270FC" id="_x0000_s1027" type="#_x0000_t202" style="position:absolute;margin-left:36.75pt;margin-top:203.45pt;width:94.5pt;height:44.25pt;z-index:2517432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">
                <v:textbox>
                  <w:txbxContent>
                    <w:p w14:paraId="52D5A9C3" w14:textId="2B7DAE20" w:rsidR="00E23BDB" w:rsidRDefault="00E23BDB" w:rsidP="00E23BDB">
                      <w:pPr>
                        <w:jc w:val="center"/>
                      </w:pPr>
                      <w:r>
                        <w:rPr>
                          <w:b/>
                        </w:rPr>
                        <w:t xml:space="preserve">Did not complete BL = </w:t>
                      </w:r>
                      <w:r w:rsidRPr="00E23BDB">
                        <w:rPr>
                          <w:bCs/>
                        </w:rPr>
                        <w:t>8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39136" behindDoc="0" locked="0" layoutInCell="1" allowOverlap="1" wp14:anchorId="0A993B39" wp14:editId="0F52FDEB">
                <wp:simplePos x="0" y="0"/>
                <wp:positionH relativeFrom="margin">
                  <wp:posOffset>1733550</wp:posOffset>
                </wp:positionH>
                <wp:positionV relativeFrom="paragraph">
                  <wp:posOffset>2564765</wp:posOffset>
                </wp:positionV>
                <wp:extent cx="914400" cy="1619250"/>
                <wp:effectExtent l="0" t="0" r="19050" b="1905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1619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BC5ACB" w14:textId="0DC38F1C" w:rsidR="002C5BE8" w:rsidRDefault="002C5BE8" w:rsidP="002C5BE8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ropped = 1</w:t>
                            </w:r>
                          </w:p>
                          <w:p w14:paraId="2255CFBC" w14:textId="5A381248" w:rsidR="002C5BE8" w:rsidRDefault="002C5BE8" w:rsidP="002C5BE8">
                            <w:pPr>
                              <w:jc w:val="center"/>
                            </w:pPr>
                            <w:r>
                              <w:t xml:space="preserve">Includes 1 patient who enrolled but asked </w:t>
                            </w:r>
                            <w:r w:rsidR="00E23BDB">
                              <w:t>to</w:t>
                            </w:r>
                            <w:r>
                              <w:t xml:space="preserve"> be removed from stu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993B39" id="_x0000_s1028" type="#_x0000_t202" style="position:absolute;margin-left:136.5pt;margin-top:201.95pt;width:1in;height:127.5pt;z-index:2517391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">
                <v:textbox>
                  <w:txbxContent>
                    <w:p w14:paraId="59BC5ACB" w14:textId="0DC38F1C" w:rsidR="002C5BE8" w:rsidRDefault="002C5BE8" w:rsidP="002C5BE8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ropped = 1</w:t>
                      </w:r>
                    </w:p>
                    <w:p w14:paraId="2255CFBC" w14:textId="5A381248" w:rsidR="002C5BE8" w:rsidRDefault="002C5BE8" w:rsidP="002C5BE8">
                      <w:pPr>
                        <w:jc w:val="center"/>
                      </w:pPr>
                      <w:r>
                        <w:t xml:space="preserve">Includes 1 patient who enrolled but asked </w:t>
                      </w:r>
                      <w:r w:rsidR="00E23BDB">
                        <w:t>to</w:t>
                      </w:r>
                      <w:r>
                        <w:t xml:space="preserve"> be removed from stud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0F153F7" wp14:editId="1D7D9FC6">
                <wp:simplePos x="0" y="0"/>
                <wp:positionH relativeFrom="margin">
                  <wp:posOffset>-514350</wp:posOffset>
                </wp:positionH>
                <wp:positionV relativeFrom="paragraph">
                  <wp:posOffset>2539365</wp:posOffset>
                </wp:positionV>
                <wp:extent cx="838200" cy="1828800"/>
                <wp:effectExtent l="0" t="0" r="19050" b="1905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" cy="1828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04E9FC" w14:textId="0286CE68" w:rsidR="00DA715B" w:rsidRDefault="008D57F5" w:rsidP="00DA715B">
                            <w:pPr>
                              <w:jc w:val="center"/>
                            </w:pPr>
                            <w:r w:rsidRPr="0032476F">
                              <w:rPr>
                                <w:b/>
                              </w:rPr>
                              <w:t>In</w:t>
                            </w:r>
                            <w:r w:rsidR="001C561A">
                              <w:rPr>
                                <w:b/>
                              </w:rPr>
                              <w:t>-limbo</w:t>
                            </w:r>
                            <w:r w:rsidR="00DA715B">
                              <w:t xml:space="preserve">= </w:t>
                            </w:r>
                            <w:r w:rsidR="00E23BDB">
                              <w:t>10</w:t>
                            </w:r>
                          </w:p>
                          <w:p w14:paraId="04A6A50C" w14:textId="7C4CFA6C" w:rsidR="007C5F20" w:rsidRDefault="007C5F20" w:rsidP="00DA715B">
                            <w:pPr>
                              <w:jc w:val="center"/>
                            </w:pPr>
                            <w:r>
                              <w:t xml:space="preserve">Includes probands who consented or were eligible, </w:t>
                            </w:r>
                            <w:r w:rsidR="00EF395F">
                              <w:t xml:space="preserve">or </w:t>
                            </w:r>
                            <w:r>
                              <w:t>FDRs who consented or were eligible</w:t>
                            </w:r>
                          </w:p>
                          <w:p w14:paraId="1DF40B40" w14:textId="77777777" w:rsidR="007C5F20" w:rsidRDefault="007C5F20" w:rsidP="00DA715B">
                            <w:pPr>
                              <w:jc w:val="center"/>
                            </w:pPr>
                          </w:p>
                          <w:p w14:paraId="179151F9" w14:textId="77777777" w:rsidR="00DA715B" w:rsidRDefault="00DA715B" w:rsidP="00DA715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F153F7" id="_x0000_s1029" type="#_x0000_t202" style="position:absolute;margin-left:-40.5pt;margin-top:199.95pt;width:66pt;height:2in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">
                <v:textbox>
                  <w:txbxContent>
                    <w:p w14:paraId="4004E9FC" w14:textId="0286CE68" w:rsidR="00DA715B" w:rsidRDefault="008D57F5" w:rsidP="00DA715B">
                      <w:pPr>
                        <w:jc w:val="center"/>
                      </w:pPr>
                      <w:r w:rsidRPr="0032476F">
                        <w:rPr>
                          <w:b/>
                        </w:rPr>
                        <w:t>In</w:t>
                      </w:r>
                      <w:r w:rsidR="001C561A">
                        <w:rPr>
                          <w:b/>
                        </w:rPr>
                        <w:t>-limbo</w:t>
                      </w:r>
                      <w:r w:rsidR="00DA715B">
                        <w:t xml:space="preserve">= </w:t>
                      </w:r>
                      <w:r w:rsidR="00E23BDB">
                        <w:t>10</w:t>
                      </w:r>
                    </w:p>
                    <w:p w14:paraId="04A6A50C" w14:textId="7C4CFA6C" w:rsidR="007C5F20" w:rsidRDefault="007C5F20" w:rsidP="00DA715B">
                      <w:pPr>
                        <w:jc w:val="center"/>
                      </w:pPr>
                      <w:r>
                        <w:t xml:space="preserve">Includes probands who consented or were eligible, </w:t>
                      </w:r>
                      <w:r w:rsidR="00EF395F">
                        <w:t xml:space="preserve">or </w:t>
                      </w:r>
                      <w:r>
                        <w:t>FDRs who consented or were eligible</w:t>
                      </w:r>
                    </w:p>
                    <w:p w14:paraId="1DF40B40" w14:textId="77777777" w:rsidR="007C5F20" w:rsidRDefault="007C5F20" w:rsidP="00DA715B">
                      <w:pPr>
                        <w:jc w:val="center"/>
                      </w:pPr>
                    </w:p>
                    <w:p w14:paraId="179151F9" w14:textId="77777777" w:rsidR="00DA715B" w:rsidRDefault="00DA715B" w:rsidP="00DA715B"/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46459957" wp14:editId="14280A4A">
                <wp:simplePos x="0" y="0"/>
                <wp:positionH relativeFrom="leftMargin">
                  <wp:posOffset>1866900</wp:posOffset>
                </wp:positionH>
                <wp:positionV relativeFrom="paragraph">
                  <wp:posOffset>1945640</wp:posOffset>
                </wp:positionV>
                <wp:extent cx="0" cy="565150"/>
                <wp:effectExtent l="76200" t="0" r="57150" b="635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651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74742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147pt;margin-top:153.2pt;width:0;height:44.5pt;z-index:25174118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25F7F32F" wp14:editId="510DC86D">
                <wp:simplePos x="0" y="0"/>
                <wp:positionH relativeFrom="column">
                  <wp:posOffset>2247900</wp:posOffset>
                </wp:positionH>
                <wp:positionV relativeFrom="paragraph">
                  <wp:posOffset>1945640</wp:posOffset>
                </wp:positionV>
                <wp:extent cx="0" cy="565150"/>
                <wp:effectExtent l="76200" t="0" r="57150" b="6350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651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922D2F" id="Straight Arrow Connector 2" o:spid="_x0000_s1026" type="#_x0000_t32" style="position:absolute;margin-left:177pt;margin-top:153.2pt;width:0;height:44.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F2F6450" wp14:editId="494E1264">
                <wp:simplePos x="0" y="0"/>
                <wp:positionH relativeFrom="column">
                  <wp:posOffset>4476750</wp:posOffset>
                </wp:positionH>
                <wp:positionV relativeFrom="paragraph">
                  <wp:posOffset>1986915</wp:posOffset>
                </wp:positionV>
                <wp:extent cx="0" cy="565150"/>
                <wp:effectExtent l="76200" t="0" r="57150" b="6350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651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2CDE80" id="Straight Arrow Connector 40" o:spid="_x0000_s1026" type="#_x0000_t32" style="position:absolute;margin-left:352.5pt;margin-top:156.45pt;width:0;height:44.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24800" behindDoc="0" locked="0" layoutInCell="1" allowOverlap="1" wp14:anchorId="6B26CBA6" wp14:editId="23BACC24">
                <wp:simplePos x="0" y="0"/>
                <wp:positionH relativeFrom="margin">
                  <wp:posOffset>2867025</wp:posOffset>
                </wp:positionH>
                <wp:positionV relativeFrom="paragraph">
                  <wp:posOffset>2593340</wp:posOffset>
                </wp:positionV>
                <wp:extent cx="1000125" cy="1266825"/>
                <wp:effectExtent l="0" t="0" r="28575" b="2857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0125" cy="1266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2EE01E" w14:textId="3A7D8FEB" w:rsidR="00FC2708" w:rsidRDefault="005F02DF" w:rsidP="005F02DF">
                            <w:pPr>
                              <w:jc w:val="center"/>
                            </w:pPr>
                            <w:r>
                              <w:rPr>
                                <w:b/>
                              </w:rPr>
                              <w:t xml:space="preserve">Enrolled </w:t>
                            </w:r>
                            <w:proofErr w:type="gramStart"/>
                            <w:r>
                              <w:rPr>
                                <w:b/>
                              </w:rPr>
                              <w:t xml:space="preserve">= </w:t>
                            </w:r>
                            <w:r w:rsidR="00C76472">
                              <w:rPr>
                                <w:b/>
                              </w:rPr>
                              <w:t xml:space="preserve"> 607</w:t>
                            </w:r>
                            <w:proofErr w:type="gramEnd"/>
                            <w:r w:rsidR="00C76472">
                              <w:rPr>
                                <w:b/>
                              </w:rPr>
                              <w:t xml:space="preserve"> - 4</w:t>
                            </w:r>
                            <w:r w:rsidR="001974E5">
                              <w:rPr>
                                <w:b/>
                              </w:rPr>
                              <w:t>3</w:t>
                            </w:r>
                            <w:r w:rsidR="00C76472">
                              <w:rPr>
                                <w:b/>
                              </w:rPr>
                              <w:t xml:space="preserve"> = 57</w:t>
                            </w:r>
                            <w:r w:rsidR="001974E5">
                              <w:rPr>
                                <w:b/>
                              </w:rPr>
                              <w:t>4</w:t>
                            </w:r>
                            <w:r w:rsidR="00C76472">
                              <w:rPr>
                                <w:b/>
                              </w:rPr>
                              <w:t xml:space="preserve"> total (excluding children and spouse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26CBA6" id="_x0000_s1030" type="#_x0000_t202" style="position:absolute;margin-left:225.75pt;margin-top:204.2pt;width:78.75pt;height:99.75pt;z-index:2517248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">
                <v:textbox>
                  <w:txbxContent>
                    <w:p w14:paraId="562EE01E" w14:textId="3A7D8FEB" w:rsidR="00FC2708" w:rsidRDefault="005F02DF" w:rsidP="005F02DF">
                      <w:pPr>
                        <w:jc w:val="center"/>
                      </w:pPr>
                      <w:r>
                        <w:rPr>
                          <w:b/>
                        </w:rPr>
                        <w:t xml:space="preserve">Enrolled </w:t>
                      </w:r>
                      <w:proofErr w:type="gramStart"/>
                      <w:r>
                        <w:rPr>
                          <w:b/>
                        </w:rPr>
                        <w:t xml:space="preserve">= </w:t>
                      </w:r>
                      <w:r w:rsidR="00C76472">
                        <w:rPr>
                          <w:b/>
                        </w:rPr>
                        <w:t xml:space="preserve"> 607</w:t>
                      </w:r>
                      <w:proofErr w:type="gramEnd"/>
                      <w:r w:rsidR="00C76472">
                        <w:rPr>
                          <w:b/>
                        </w:rPr>
                        <w:t xml:space="preserve"> - 4</w:t>
                      </w:r>
                      <w:r w:rsidR="001974E5">
                        <w:rPr>
                          <w:b/>
                        </w:rPr>
                        <w:t>3</w:t>
                      </w:r>
                      <w:r w:rsidR="00C76472">
                        <w:rPr>
                          <w:b/>
                        </w:rPr>
                        <w:t xml:space="preserve"> = 57</w:t>
                      </w:r>
                      <w:r w:rsidR="001974E5">
                        <w:rPr>
                          <w:b/>
                        </w:rPr>
                        <w:t>4</w:t>
                      </w:r>
                      <w:r w:rsidR="00C76472">
                        <w:rPr>
                          <w:b/>
                        </w:rPr>
                        <w:t xml:space="preserve"> total (excluding children and spouses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34BD0E5" wp14:editId="1F9DF62A">
                <wp:simplePos x="0" y="0"/>
                <wp:positionH relativeFrom="column">
                  <wp:posOffset>3397250</wp:posOffset>
                </wp:positionH>
                <wp:positionV relativeFrom="paragraph">
                  <wp:posOffset>1964690</wp:posOffset>
                </wp:positionV>
                <wp:extent cx="0" cy="565150"/>
                <wp:effectExtent l="76200" t="0" r="57150" b="6350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651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C6A265" id="Straight Arrow Connector 9" o:spid="_x0000_s1026" type="#_x0000_t32" style="position:absolute;margin-left:267.5pt;margin-top:154.7pt;width:0;height:44.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0FD8E33C" wp14:editId="59B96EEA">
                <wp:simplePos x="0" y="0"/>
                <wp:positionH relativeFrom="margin">
                  <wp:posOffset>5038725</wp:posOffset>
                </wp:positionH>
                <wp:positionV relativeFrom="paragraph">
                  <wp:posOffset>2669540</wp:posOffset>
                </wp:positionV>
                <wp:extent cx="828675" cy="495300"/>
                <wp:effectExtent l="0" t="0" r="28575" b="1905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8675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1B9A6A" w14:textId="6660ACE0" w:rsidR="002C5BE8" w:rsidRDefault="00C76812" w:rsidP="00DA715B">
                            <w:pPr>
                              <w:jc w:val="center"/>
                            </w:pPr>
                            <w:r w:rsidRPr="0032476F">
                              <w:rPr>
                                <w:b/>
                              </w:rPr>
                              <w:t>Refused</w:t>
                            </w:r>
                            <w:r>
                              <w:t xml:space="preserve"> = </w:t>
                            </w:r>
                            <w:r w:rsidR="00EF4BE5">
                              <w:t>1</w:t>
                            </w:r>
                            <w:r w:rsidR="00C76472">
                              <w:t>366</w:t>
                            </w:r>
                          </w:p>
                          <w:p w14:paraId="43DE8363" w14:textId="77777777" w:rsidR="00DA715B" w:rsidRDefault="00DA715B" w:rsidP="00DA715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D8E33C" id="_x0000_s1031" type="#_x0000_t202" style="position:absolute;margin-left:396.75pt;margin-top:210.2pt;width:65.25pt;height:39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">
                <v:textbox>
                  <w:txbxContent>
                    <w:p w14:paraId="531B9A6A" w14:textId="6660ACE0" w:rsidR="002C5BE8" w:rsidRDefault="00C76812" w:rsidP="00DA715B">
                      <w:pPr>
                        <w:jc w:val="center"/>
                      </w:pPr>
                      <w:r w:rsidRPr="0032476F">
                        <w:rPr>
                          <w:b/>
                        </w:rPr>
                        <w:t>Refused</w:t>
                      </w:r>
                      <w:r>
                        <w:t xml:space="preserve"> = </w:t>
                      </w:r>
                      <w:r w:rsidR="00EF4BE5">
                        <w:t>1</w:t>
                      </w:r>
                      <w:r w:rsidR="00C76472">
                        <w:t>366</w:t>
                      </w:r>
                    </w:p>
                    <w:p w14:paraId="43DE8363" w14:textId="77777777" w:rsidR="00DA715B" w:rsidRDefault="00DA715B" w:rsidP="00DA715B"/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9A488B9" wp14:editId="5F0E548B">
                <wp:simplePos x="0" y="0"/>
                <wp:positionH relativeFrom="column">
                  <wp:posOffset>5499100</wp:posOffset>
                </wp:positionH>
                <wp:positionV relativeFrom="paragraph">
                  <wp:posOffset>1974215</wp:posOffset>
                </wp:positionV>
                <wp:extent cx="0" cy="565150"/>
                <wp:effectExtent l="76200" t="0" r="57150" b="63500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651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89705C" id="Straight Arrow Connector 41" o:spid="_x0000_s1026" type="#_x0000_t32" style="position:absolute;margin-left:433pt;margin-top:155.45pt;width:0;height:44.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19C943F7" wp14:editId="653BAB06">
                <wp:simplePos x="0" y="0"/>
                <wp:positionH relativeFrom="rightMargin">
                  <wp:align>left</wp:align>
                </wp:positionH>
                <wp:positionV relativeFrom="paragraph">
                  <wp:posOffset>2679065</wp:posOffset>
                </wp:positionV>
                <wp:extent cx="838200" cy="504825"/>
                <wp:effectExtent l="0" t="0" r="19050" b="2857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" cy="504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74D4F0" w14:textId="17496B77" w:rsidR="00C76812" w:rsidRDefault="00C76812" w:rsidP="00C76812">
                            <w:pPr>
                              <w:jc w:val="center"/>
                            </w:pPr>
                            <w:r w:rsidRPr="0032476F">
                              <w:rPr>
                                <w:b/>
                              </w:rPr>
                              <w:t>Ineligible</w:t>
                            </w:r>
                            <w:r>
                              <w:t xml:space="preserve"> = </w:t>
                            </w:r>
                            <w:r w:rsidR="00C76472">
                              <w:t>4</w:t>
                            </w:r>
                            <w:r w:rsidR="00E23BDB">
                              <w:t>36</w:t>
                            </w:r>
                          </w:p>
                          <w:p w14:paraId="4319D686" w14:textId="77777777" w:rsidR="00C76812" w:rsidRDefault="00C76812" w:rsidP="00C7681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C943F7" id="_x0000_s1032" type="#_x0000_t202" style="position:absolute;margin-left:0;margin-top:210.95pt;width:66pt;height:39.75pt;z-index:251673600;visibility:visible;mso-wrap-style:square;mso-width-percent:0;mso-height-percent:0;mso-wrap-distance-left:9pt;mso-wrap-distance-top:3.6pt;mso-wrap-distance-right:9pt;mso-wrap-distance-bottom:3.6pt;mso-position-horizontal:left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">
                <v:textbox>
                  <w:txbxContent>
                    <w:p w14:paraId="5E74D4F0" w14:textId="17496B77" w:rsidR="00C76812" w:rsidRDefault="00C76812" w:rsidP="00C76812">
                      <w:pPr>
                        <w:jc w:val="center"/>
                      </w:pPr>
                      <w:r w:rsidRPr="0032476F">
                        <w:rPr>
                          <w:b/>
                        </w:rPr>
                        <w:t>Ineligible</w:t>
                      </w:r>
                      <w:r>
                        <w:t xml:space="preserve"> = </w:t>
                      </w:r>
                      <w:r w:rsidR="00C76472">
                        <w:t>4</w:t>
                      </w:r>
                      <w:r w:rsidR="00E23BDB">
                        <w:t>36</w:t>
                      </w:r>
                    </w:p>
                    <w:p w14:paraId="4319D686" w14:textId="77777777" w:rsidR="00C76812" w:rsidRDefault="00C76812" w:rsidP="00C76812"/>
                  </w:txbxContent>
                </v:textbox>
                <w10:wrap type="square" anchorx="margin"/>
              </v:shape>
            </w:pict>
          </mc:Fallback>
        </mc:AlternateContent>
      </w:r>
      <w:r w:rsidR="005F02DF">
        <w:rPr>
          <w:noProof/>
        </w:rPr>
        <mc:AlternateContent>
          <mc:Choice Requires="wps">
            <w:drawing>
              <wp:anchor distT="45720" distB="45720" distL="114300" distR="114300" simplePos="0" relativeHeight="251735040" behindDoc="0" locked="0" layoutInCell="1" allowOverlap="1" wp14:anchorId="793D6E34" wp14:editId="0C123A71">
                <wp:simplePos x="0" y="0"/>
                <wp:positionH relativeFrom="margin">
                  <wp:align>left</wp:align>
                </wp:positionH>
                <wp:positionV relativeFrom="paragraph">
                  <wp:posOffset>283210</wp:posOffset>
                </wp:positionV>
                <wp:extent cx="1552575" cy="581025"/>
                <wp:effectExtent l="0" t="0" r="28575" b="28575"/>
                <wp:wrapSquare wrapText="bothSides"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2575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8629BF" w14:textId="3007406D" w:rsidR="005F02DF" w:rsidRDefault="005F02DF" w:rsidP="005F02DF">
                            <w:r>
                              <w:rPr>
                                <w:u w:val="single"/>
                              </w:rPr>
                              <w:t>Did not Consent: 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3D6E34" id="_x0000_s1031" type="#_x0000_t202" style="position:absolute;margin-left:0;margin-top:22.3pt;width:122.25pt;height:45.75pt;z-index:25173504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">
                <v:textbox>
                  <w:txbxContent>
                    <w:p w14:paraId="448629BF" w14:textId="3007406D" w:rsidR="005F02DF" w:rsidRDefault="005F02DF" w:rsidP="005F02DF">
                      <w:r>
                        <w:rPr>
                          <w:u w:val="single"/>
                        </w:rPr>
                        <w:t>Did not Consent: 4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F02DF"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41E449BB" wp14:editId="7E86E2A2">
                <wp:simplePos x="0" y="0"/>
                <wp:positionH relativeFrom="column">
                  <wp:posOffset>1466850</wp:posOffset>
                </wp:positionH>
                <wp:positionV relativeFrom="paragraph">
                  <wp:posOffset>494665</wp:posOffset>
                </wp:positionV>
                <wp:extent cx="1047750" cy="9525"/>
                <wp:effectExtent l="0" t="0" r="19050" b="28575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7750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7C68348" id="Straight Connector 19" o:spid="_x0000_s1026" style="position:absolute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5.5pt,38.95pt" to="198pt,3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" strokecolor="black [3200]" strokeweight=".5pt">
                <v:stroke joinstyle="miter"/>
              </v:line>
            </w:pict>
          </mc:Fallback>
        </mc:AlternateContent>
      </w:r>
      <w:r w:rsidR="005F02DF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6C7D495" wp14:editId="30935CC4">
                <wp:simplePos x="0" y="0"/>
                <wp:positionH relativeFrom="margin">
                  <wp:posOffset>-57150</wp:posOffset>
                </wp:positionH>
                <wp:positionV relativeFrom="paragraph">
                  <wp:posOffset>1936115</wp:posOffset>
                </wp:positionV>
                <wp:extent cx="6419850" cy="28575"/>
                <wp:effectExtent l="0" t="0" r="19050" b="28575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19850" cy="285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6C02381" id="Straight Connector 23" o:spid="_x0000_s1026" style="position:absolute;z-index:25169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4.5pt,152.45pt" to="501pt,15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" strokecolor="black [3200]" strokeweight=".5pt">
                <v:stroke joinstyle="miter"/>
                <w10:wrap anchorx="margin"/>
              </v:line>
            </w:pict>
          </mc:Fallback>
        </mc:AlternateContent>
      </w:r>
      <w:r w:rsidR="005F02DF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4201E56" wp14:editId="5528329D">
                <wp:simplePos x="0" y="0"/>
                <wp:positionH relativeFrom="leftMargin">
                  <wp:align>right</wp:align>
                </wp:positionH>
                <wp:positionV relativeFrom="paragraph">
                  <wp:posOffset>1926590</wp:posOffset>
                </wp:positionV>
                <wp:extent cx="0" cy="565150"/>
                <wp:effectExtent l="76200" t="0" r="57150" b="635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651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386AF5" id="Straight Arrow Connector 25" o:spid="_x0000_s1026" type="#_x0000_t32" style="position:absolute;margin-left:-51.2pt;margin-top:151.7pt;width:0;height:44.5pt;z-index:251694080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  <w:r w:rsidR="005F02DF"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6A772CDC" wp14:editId="421F1B15">
                <wp:simplePos x="0" y="0"/>
                <wp:positionH relativeFrom="column">
                  <wp:posOffset>4073525</wp:posOffset>
                </wp:positionH>
                <wp:positionV relativeFrom="paragraph">
                  <wp:posOffset>526415</wp:posOffset>
                </wp:positionV>
                <wp:extent cx="1047750" cy="9525"/>
                <wp:effectExtent l="0" t="0" r="19050" b="28575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7750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62F1F9C" id="Straight Connector 20" o:spid="_x0000_s1026" style="position:absolute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0.75pt,41.45pt" to="403.25pt,4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" strokecolor="black [3200]" strokeweight=".5pt">
                <v:stroke joinstyle="miter"/>
              </v:line>
            </w:pict>
          </mc:Fallback>
        </mc:AlternateContent>
      </w:r>
      <w:r w:rsidR="005F02DF">
        <w:rPr>
          <w:noProof/>
        </w:rPr>
        <mc:AlternateContent>
          <mc:Choice Requires="wps">
            <w:drawing>
              <wp:anchor distT="45720" distB="45720" distL="114300" distR="114300" simplePos="0" relativeHeight="251730944" behindDoc="0" locked="0" layoutInCell="1" allowOverlap="1" wp14:anchorId="40A56F29" wp14:editId="31EAB97A">
                <wp:simplePos x="0" y="0"/>
                <wp:positionH relativeFrom="margin">
                  <wp:posOffset>4942840</wp:posOffset>
                </wp:positionH>
                <wp:positionV relativeFrom="paragraph">
                  <wp:posOffset>269240</wp:posOffset>
                </wp:positionV>
                <wp:extent cx="1552575" cy="581025"/>
                <wp:effectExtent l="0" t="0" r="28575" b="2857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2575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A36751" w14:textId="40D19740" w:rsidR="00FC2708" w:rsidRDefault="00FC2708" w:rsidP="00FC2708">
                            <w:r>
                              <w:rPr>
                                <w:u w:val="single"/>
                              </w:rPr>
                              <w:t>Incorre</w:t>
                            </w:r>
                            <w:r w:rsidR="00D71A4D">
                              <w:rPr>
                                <w:u w:val="single"/>
                              </w:rPr>
                              <w:t>c</w:t>
                            </w:r>
                            <w:r>
                              <w:rPr>
                                <w:u w:val="single"/>
                              </w:rPr>
                              <w:t>t Phone Number/NIS:</w:t>
                            </w:r>
                            <w:r w:rsidR="005F02DF">
                              <w:rPr>
                                <w:u w:val="single"/>
                              </w:rPr>
                              <w:t xml:space="preserve"> </w:t>
                            </w:r>
                            <w:r w:rsidR="001974E5">
                              <w:rPr>
                                <w:u w:val="single"/>
                              </w:rPr>
                              <w:t>36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A56F29" id="_x0000_s1032" type="#_x0000_t202" style="position:absolute;margin-left:389.2pt;margin-top:21.2pt;width:122.25pt;height:45.75pt;z-index:2517309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">
                <v:textbox>
                  <w:txbxContent>
                    <w:p w14:paraId="3CA36751" w14:textId="40D19740" w:rsidR="00FC2708" w:rsidRDefault="00FC2708" w:rsidP="00FC2708">
                      <w:r>
                        <w:rPr>
                          <w:u w:val="single"/>
                        </w:rPr>
                        <w:t>Incorre</w:t>
                      </w:r>
                      <w:r w:rsidR="00D71A4D">
                        <w:rPr>
                          <w:u w:val="single"/>
                        </w:rPr>
                        <w:t>c</w:t>
                      </w:r>
                      <w:r>
                        <w:rPr>
                          <w:u w:val="single"/>
                        </w:rPr>
                        <w:t>t Phone Number/NIS:</w:t>
                      </w:r>
                      <w:r w:rsidR="005F02DF">
                        <w:rPr>
                          <w:u w:val="single"/>
                        </w:rPr>
                        <w:t xml:space="preserve"> </w:t>
                      </w:r>
                      <w:r w:rsidR="001974E5">
                        <w:rPr>
                          <w:u w:val="single"/>
                        </w:rPr>
                        <w:t>36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F02DF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48C33CE" wp14:editId="28EFC654">
                <wp:simplePos x="0" y="0"/>
                <wp:positionH relativeFrom="margin">
                  <wp:posOffset>2552700</wp:posOffset>
                </wp:positionH>
                <wp:positionV relativeFrom="paragraph">
                  <wp:posOffset>285750</wp:posOffset>
                </wp:positionV>
                <wp:extent cx="1517650" cy="476250"/>
                <wp:effectExtent l="0" t="0" r="2540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7650" cy="476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D036EF" w14:textId="6F7AF9B5" w:rsidR="00DA715B" w:rsidRDefault="00DA715B" w:rsidP="00DA715B">
                            <w:pPr>
                              <w:jc w:val="center"/>
                            </w:pPr>
                            <w:r>
                              <w:t xml:space="preserve">Total Cases = </w:t>
                            </w:r>
                            <w:r w:rsidR="001974E5">
                              <w:t>3001</w:t>
                            </w:r>
                          </w:p>
                          <w:p w14:paraId="57D83269" w14:textId="77777777" w:rsidR="00DA715B" w:rsidRDefault="00DA715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8C33CE" id="_x0000_s1033" type="#_x0000_t202" style="position:absolute;margin-left:201pt;margin-top:22.5pt;width:119.5pt;height:37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">
                <v:textbox>
                  <w:txbxContent>
                    <w:p w14:paraId="1DD036EF" w14:textId="6F7AF9B5" w:rsidR="00DA715B" w:rsidRDefault="00DA715B" w:rsidP="00DA715B">
                      <w:pPr>
                        <w:jc w:val="center"/>
                      </w:pPr>
                      <w:r>
                        <w:t xml:space="preserve">Total Cases = </w:t>
                      </w:r>
                      <w:r w:rsidR="001974E5">
                        <w:t>3001</w:t>
                      </w:r>
                    </w:p>
                    <w:p w14:paraId="57D83269" w14:textId="77777777" w:rsidR="00DA715B" w:rsidRDefault="00DA715B"/>
                  </w:txbxContent>
                </v:textbox>
                <w10:wrap type="square" anchorx="margin"/>
              </v:shape>
            </w:pict>
          </mc:Fallback>
        </mc:AlternateContent>
      </w:r>
      <w:r w:rsidR="005F02DF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49E07D5" wp14:editId="0CB24D20">
                <wp:simplePos x="0" y="0"/>
                <wp:positionH relativeFrom="column">
                  <wp:posOffset>3390900</wp:posOffset>
                </wp:positionH>
                <wp:positionV relativeFrom="paragraph">
                  <wp:posOffset>751840</wp:posOffset>
                </wp:positionV>
                <wp:extent cx="9525" cy="1193800"/>
                <wp:effectExtent l="0" t="0" r="28575" b="2540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1938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6C40712" id="Straight Connector 21" o:spid="_x0000_s1026" style="position:absolute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7pt,59.2pt" to="267.75pt,15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" strokecolor="black [3200]" strokeweight=".5pt">
                <v:stroke joinstyle="miter"/>
              </v:line>
            </w:pict>
          </mc:Fallback>
        </mc:AlternateContent>
      </w:r>
      <w:r w:rsidR="00FC2708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7F3DC69F" wp14:editId="39A5E7B0">
                <wp:simplePos x="0" y="0"/>
                <wp:positionH relativeFrom="column">
                  <wp:posOffset>6286500</wp:posOffset>
                </wp:positionH>
                <wp:positionV relativeFrom="paragraph">
                  <wp:posOffset>1974215</wp:posOffset>
                </wp:positionV>
                <wp:extent cx="0" cy="565150"/>
                <wp:effectExtent l="76200" t="0" r="57150" b="63500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651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C649FB" id="Straight Arrow Connector 42" o:spid="_x0000_s1026" type="#_x0000_t32" style="position:absolute;margin-left:495pt;margin-top:155.45pt;width:0;height:44.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</w:p>
    <w:sectPr w:rsidR="00AC0F8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E3C0B5" w14:textId="77777777" w:rsidR="00890B33" w:rsidRDefault="00890B33" w:rsidP="00C76812">
      <w:pPr>
        <w:spacing w:after="0" w:line="240" w:lineRule="auto"/>
      </w:pPr>
      <w:r>
        <w:separator/>
      </w:r>
    </w:p>
  </w:endnote>
  <w:endnote w:type="continuationSeparator" w:id="0">
    <w:p w14:paraId="17C28DD3" w14:textId="77777777" w:rsidR="00890B33" w:rsidRDefault="00890B33" w:rsidP="00C768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665DDF" w14:textId="77777777" w:rsidR="00890B33" w:rsidRDefault="00890B33" w:rsidP="00C76812">
      <w:pPr>
        <w:spacing w:after="0" w:line="240" w:lineRule="auto"/>
      </w:pPr>
      <w:r>
        <w:separator/>
      </w:r>
    </w:p>
  </w:footnote>
  <w:footnote w:type="continuationSeparator" w:id="0">
    <w:p w14:paraId="5CC29758" w14:textId="77777777" w:rsidR="00890B33" w:rsidRDefault="00890B33" w:rsidP="00C768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72B5BB" w14:textId="7D385D7F" w:rsidR="006957B7" w:rsidRDefault="001C561A">
    <w:pPr>
      <w:pStyle w:val="Header"/>
    </w:pPr>
    <w:r>
      <w:t>Young Melanoma</w:t>
    </w:r>
  </w:p>
  <w:p w14:paraId="17B2ACEA" w14:textId="2392B60E" w:rsidR="00C76812" w:rsidRDefault="00072CA0">
    <w:pPr>
      <w:pStyle w:val="Header"/>
    </w:pPr>
    <w:r>
      <w:t xml:space="preserve">Consort </w:t>
    </w:r>
    <w:r w:rsidR="00E23BDB">
      <w:t>7</w:t>
    </w:r>
    <w:r>
      <w:t>/</w:t>
    </w:r>
    <w:r w:rsidR="00E23BDB">
      <w:t>19</w:t>
    </w:r>
    <w:r w:rsidR="00C76812">
      <w:t>/</w:t>
    </w:r>
    <w:r w:rsidR="001C561A">
      <w:t>20</w:t>
    </w:r>
    <w:r w:rsidR="00C76812">
      <w:t>21</w:t>
    </w:r>
  </w:p>
  <w:p w14:paraId="3CA048A7" w14:textId="0891C915" w:rsidR="00C76812" w:rsidRDefault="001C561A">
    <w:pPr>
      <w:pStyle w:val="Header"/>
    </w:pPr>
    <w:r>
      <w:t>All Sit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715B"/>
    <w:rsid w:val="00066996"/>
    <w:rsid w:val="00072CA0"/>
    <w:rsid w:val="0007727F"/>
    <w:rsid w:val="00092343"/>
    <w:rsid w:val="00110D76"/>
    <w:rsid w:val="00160A50"/>
    <w:rsid w:val="001974E5"/>
    <w:rsid w:val="001B2B37"/>
    <w:rsid w:val="001C561A"/>
    <w:rsid w:val="0022641E"/>
    <w:rsid w:val="002403C0"/>
    <w:rsid w:val="002C5BE8"/>
    <w:rsid w:val="002E3F7F"/>
    <w:rsid w:val="0032476F"/>
    <w:rsid w:val="00327790"/>
    <w:rsid w:val="004400DB"/>
    <w:rsid w:val="00497B3C"/>
    <w:rsid w:val="004C5C02"/>
    <w:rsid w:val="004D294B"/>
    <w:rsid w:val="00504C1C"/>
    <w:rsid w:val="00512AD7"/>
    <w:rsid w:val="00526B97"/>
    <w:rsid w:val="005E0F7F"/>
    <w:rsid w:val="005F02DF"/>
    <w:rsid w:val="005F42FF"/>
    <w:rsid w:val="00633F01"/>
    <w:rsid w:val="006957B7"/>
    <w:rsid w:val="006C013C"/>
    <w:rsid w:val="00712FEF"/>
    <w:rsid w:val="0073301A"/>
    <w:rsid w:val="00795140"/>
    <w:rsid w:val="00795797"/>
    <w:rsid w:val="007C5F20"/>
    <w:rsid w:val="008325AB"/>
    <w:rsid w:val="00837BD4"/>
    <w:rsid w:val="00865AD1"/>
    <w:rsid w:val="00890B33"/>
    <w:rsid w:val="008A3498"/>
    <w:rsid w:val="008B1C57"/>
    <w:rsid w:val="008B749E"/>
    <w:rsid w:val="008D57F5"/>
    <w:rsid w:val="00945BA4"/>
    <w:rsid w:val="009926F1"/>
    <w:rsid w:val="009A7C06"/>
    <w:rsid w:val="009B2597"/>
    <w:rsid w:val="00A15CF3"/>
    <w:rsid w:val="00AB1F93"/>
    <w:rsid w:val="00AC0F8C"/>
    <w:rsid w:val="00B15DF3"/>
    <w:rsid w:val="00B63AF7"/>
    <w:rsid w:val="00C76472"/>
    <w:rsid w:val="00C76812"/>
    <w:rsid w:val="00CB35B3"/>
    <w:rsid w:val="00CC4BDF"/>
    <w:rsid w:val="00CD1DCE"/>
    <w:rsid w:val="00D629C8"/>
    <w:rsid w:val="00D71A4D"/>
    <w:rsid w:val="00DA715B"/>
    <w:rsid w:val="00DD4B7F"/>
    <w:rsid w:val="00E23BDB"/>
    <w:rsid w:val="00E52703"/>
    <w:rsid w:val="00EB1F1E"/>
    <w:rsid w:val="00EF395F"/>
    <w:rsid w:val="00EF4BE5"/>
    <w:rsid w:val="00F37C23"/>
    <w:rsid w:val="00F83D0D"/>
    <w:rsid w:val="00FC2708"/>
    <w:rsid w:val="00FD1CDF"/>
    <w:rsid w:val="00FE5211"/>
    <w:rsid w:val="00FF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A2AE6"/>
  <w15:chartTrackingRefBased/>
  <w15:docId w15:val="{C9C0703B-0270-4FE2-AE4E-2AF679914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B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68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6812"/>
  </w:style>
  <w:style w:type="paragraph" w:styleId="Footer">
    <w:name w:val="footer"/>
    <w:basedOn w:val="Normal"/>
    <w:link w:val="FooterChar"/>
    <w:uiPriority w:val="99"/>
    <w:unhideWhenUsed/>
    <w:rsid w:val="00C768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8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Paper">
      <a:dk1>
        <a:sysClr val="windowText" lastClr="000000"/>
      </a:dk1>
      <a:lt1>
        <a:sysClr val="window" lastClr="FFFFFF"/>
      </a:lt1>
      <a:dk2>
        <a:srgbClr val="444D26"/>
      </a:dk2>
      <a:lt2>
        <a:srgbClr val="FEFAC9"/>
      </a:lt2>
      <a:accent1>
        <a:srgbClr val="A5B592"/>
      </a:accent1>
      <a:accent2>
        <a:srgbClr val="F3A447"/>
      </a:accent2>
      <a:accent3>
        <a:srgbClr val="E7BC29"/>
      </a:accent3>
      <a:accent4>
        <a:srgbClr val="D092A7"/>
      </a:accent4>
      <a:accent5>
        <a:srgbClr val="9C85C0"/>
      </a:accent5>
      <a:accent6>
        <a:srgbClr val="809EC2"/>
      </a:accent6>
      <a:hlink>
        <a:srgbClr val="8E58B6"/>
      </a:hlink>
      <a:folHlink>
        <a:srgbClr val="7F6F6F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22FA7A-1A97-4AF9-BAC7-79B57CC5D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</Words>
  <Characters>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sanelli, Morgan</dc:creator>
  <cp:keywords/>
  <dc:description/>
  <cp:lastModifiedBy>Joseph Gallo</cp:lastModifiedBy>
  <cp:revision>4</cp:revision>
  <dcterms:created xsi:type="dcterms:W3CDTF">2021-09-09T13:03:00Z</dcterms:created>
  <dcterms:modified xsi:type="dcterms:W3CDTF">2021-09-10T16:31:00Z</dcterms:modified>
</cp:coreProperties>
</file>